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61EB" w:rsidRPr="003C45EF" w:rsidRDefault="009761EB">
      <w:pPr>
        <w:rPr>
          <w:rFonts w:ascii="Times New Roman" w:hAnsi="Times New Roman" w:cs="Times New Roman"/>
          <w:sz w:val="24"/>
          <w:szCs w:val="24"/>
        </w:rPr>
      </w:pPr>
    </w:p>
    <w:p w:rsidR="00BC374C" w:rsidRDefault="00BC374C" w:rsidP="00BC374C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C374C" w:rsidRPr="00BC374C" w:rsidRDefault="00BC374C" w:rsidP="00BC374C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"/>
        </w:rPr>
      </w:pPr>
      <w:r w:rsidRPr="00BC374C">
        <w:rPr>
          <w:rFonts w:ascii="Times New Roman" w:hAnsi="Times New Roman" w:cs="Times New Roman"/>
          <w:b/>
          <w:sz w:val="20"/>
          <w:szCs w:val="20"/>
          <w:lang w:val="en"/>
        </w:rPr>
        <w:t xml:space="preserve">Real-world Treatment Patterns and Outcomes in </w:t>
      </w:r>
      <w:r w:rsidRPr="00BC374C">
        <w:rPr>
          <w:rStyle w:val="highlight"/>
          <w:rFonts w:ascii="Times New Roman" w:hAnsi="Times New Roman" w:cs="Times New Roman"/>
          <w:b/>
          <w:sz w:val="20"/>
          <w:szCs w:val="20"/>
          <w:lang w:val="en"/>
        </w:rPr>
        <w:t>HR</w:t>
      </w:r>
      <w:r w:rsidRPr="00BC374C">
        <w:rPr>
          <w:rFonts w:ascii="Times New Roman" w:hAnsi="Times New Roman" w:cs="Times New Roman"/>
          <w:b/>
          <w:sz w:val="20"/>
          <w:szCs w:val="20"/>
          <w:lang w:val="en"/>
        </w:rPr>
        <w:t>+/</w:t>
      </w:r>
      <w:r w:rsidRPr="00BC374C">
        <w:rPr>
          <w:rStyle w:val="highlight"/>
          <w:rFonts w:ascii="Times New Roman" w:hAnsi="Times New Roman" w:cs="Times New Roman"/>
          <w:b/>
          <w:sz w:val="20"/>
          <w:szCs w:val="20"/>
          <w:lang w:val="en"/>
        </w:rPr>
        <w:t>HER2+</w:t>
      </w:r>
      <w:r w:rsidRPr="00BC374C">
        <w:rPr>
          <w:rFonts w:ascii="Times New Roman" w:hAnsi="Times New Roman" w:cs="Times New Roman"/>
          <w:b/>
          <w:sz w:val="20"/>
          <w:szCs w:val="20"/>
          <w:lang w:val="en"/>
        </w:rPr>
        <w:t xml:space="preserve"> Metastatic Breast Cancer Patients: A National Cancer Database Analysis</w:t>
      </w:r>
    </w:p>
    <w:p w:rsidR="00BC374C" w:rsidRDefault="00BC374C" w:rsidP="00BC374C">
      <w:pPr>
        <w:pStyle w:val="CommentText"/>
        <w:ind w:right="144"/>
        <w:rPr>
          <w:rFonts w:ascii="Times New Roman" w:hAnsi="Times New Roman"/>
        </w:rPr>
      </w:pPr>
      <w:r w:rsidRPr="00BC374C">
        <w:rPr>
          <w:rFonts w:ascii="Times New Roman" w:hAnsi="Times New Roman"/>
        </w:rPr>
        <w:t xml:space="preserve">Abby B. </w:t>
      </w:r>
      <w:proofErr w:type="spellStart"/>
      <w:r w:rsidRPr="00BC374C">
        <w:rPr>
          <w:rFonts w:ascii="Times New Roman" w:hAnsi="Times New Roman"/>
        </w:rPr>
        <w:t>Statler</w:t>
      </w:r>
      <w:proofErr w:type="spellEnd"/>
      <w:r w:rsidRPr="00BC374C">
        <w:rPr>
          <w:rFonts w:ascii="Times New Roman" w:hAnsi="Times New Roman"/>
        </w:rPr>
        <w:t xml:space="preserve">, Brian P. Hobbs, Wei </w:t>
      </w:r>
      <w:proofErr w:type="spellStart"/>
      <w:r w:rsidRPr="00BC374C">
        <w:rPr>
          <w:rFonts w:ascii="Times New Roman" w:hAnsi="Times New Roman"/>
        </w:rPr>
        <w:t>Wei</w:t>
      </w:r>
      <w:proofErr w:type="spellEnd"/>
      <w:r w:rsidRPr="00BC374C">
        <w:rPr>
          <w:rFonts w:ascii="Times New Roman" w:hAnsi="Times New Roman"/>
        </w:rPr>
        <w:t xml:space="preserve">, Annie Gupta, </w:t>
      </w:r>
      <w:proofErr w:type="spellStart"/>
      <w:r w:rsidRPr="00BC374C">
        <w:rPr>
          <w:rFonts w:ascii="Times New Roman" w:hAnsi="Times New Roman"/>
        </w:rPr>
        <w:t>Cassann</w:t>
      </w:r>
      <w:proofErr w:type="spellEnd"/>
      <w:r w:rsidRPr="00BC374C">
        <w:rPr>
          <w:rFonts w:ascii="Times New Roman" w:hAnsi="Times New Roman"/>
        </w:rPr>
        <w:t xml:space="preserve"> N. Blake, and </w:t>
      </w:r>
      <w:proofErr w:type="spellStart"/>
      <w:r w:rsidRPr="00BC374C">
        <w:rPr>
          <w:rFonts w:ascii="Times New Roman" w:hAnsi="Times New Roman"/>
        </w:rPr>
        <w:t>Zeina</w:t>
      </w:r>
      <w:proofErr w:type="spellEnd"/>
      <w:r w:rsidRPr="00BC374C">
        <w:rPr>
          <w:rFonts w:ascii="Times New Roman" w:hAnsi="Times New Roman"/>
        </w:rPr>
        <w:t xml:space="preserve"> A. </w:t>
      </w:r>
      <w:proofErr w:type="spellStart"/>
      <w:r w:rsidRPr="00BC374C">
        <w:rPr>
          <w:rFonts w:ascii="Times New Roman" w:hAnsi="Times New Roman"/>
        </w:rPr>
        <w:t>Nahleh</w:t>
      </w:r>
      <w:proofErr w:type="spellEnd"/>
      <w:r w:rsidRPr="00BC374C">
        <w:rPr>
          <w:rFonts w:ascii="Times New Roman" w:hAnsi="Times New Roman"/>
        </w:rPr>
        <w:t xml:space="preserve"> </w:t>
      </w:r>
    </w:p>
    <w:p w:rsidR="00BC374C" w:rsidRPr="00BC374C" w:rsidRDefault="00BC374C" w:rsidP="00BC374C">
      <w:pPr>
        <w:pStyle w:val="CommentText"/>
        <w:ind w:right="144"/>
        <w:rPr>
          <w:rFonts w:ascii="Times New Roman" w:hAnsi="Times New Roman"/>
        </w:rPr>
      </w:pPr>
    </w:p>
    <w:p w:rsidR="003C45EF" w:rsidRPr="00BC374C" w:rsidRDefault="00B46E81" w:rsidP="00FE4FBE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BC374C">
        <w:rPr>
          <w:rFonts w:ascii="Times New Roman" w:hAnsi="Times New Roman" w:cs="Times New Roman"/>
          <w:b/>
          <w:sz w:val="20"/>
          <w:szCs w:val="20"/>
        </w:rPr>
        <w:t>Appendix</w:t>
      </w:r>
    </w:p>
    <w:p w:rsidR="00FE4FBE" w:rsidRPr="00BC374C" w:rsidRDefault="00FE4FBE" w:rsidP="00FE4FBE">
      <w:pPr>
        <w:rPr>
          <w:rFonts w:ascii="Times New Roman" w:hAnsi="Times New Roman" w:cs="Times New Roman"/>
          <w:b/>
          <w:sz w:val="20"/>
          <w:szCs w:val="20"/>
        </w:rPr>
      </w:pPr>
      <w:r w:rsidRPr="00BC374C">
        <w:rPr>
          <w:rFonts w:ascii="Times New Roman" w:hAnsi="Times New Roman" w:cs="Times New Roman"/>
          <w:b/>
          <w:sz w:val="20"/>
          <w:szCs w:val="20"/>
        </w:rPr>
        <w:t xml:space="preserve">Figure A1 </w:t>
      </w:r>
    </w:p>
    <w:p w:rsidR="00FE4FBE" w:rsidRPr="003C45EF" w:rsidRDefault="00E023A4" w:rsidP="00B46E8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943600" cy="5943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s-distribution-Table3.10.15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374C" w:rsidRDefault="00BC374C" w:rsidP="009C08A4">
      <w:pPr>
        <w:rPr>
          <w:rFonts w:ascii="Times New Roman" w:hAnsi="Times New Roman" w:cs="Times New Roman"/>
          <w:b/>
          <w:sz w:val="24"/>
          <w:szCs w:val="24"/>
        </w:rPr>
      </w:pPr>
    </w:p>
    <w:p w:rsidR="00FE4FBE" w:rsidRPr="00BC374C" w:rsidRDefault="009C08A4" w:rsidP="009C08A4">
      <w:pPr>
        <w:rPr>
          <w:rFonts w:ascii="Times New Roman" w:hAnsi="Times New Roman" w:cs="Times New Roman"/>
          <w:b/>
          <w:sz w:val="20"/>
          <w:szCs w:val="20"/>
        </w:rPr>
      </w:pPr>
      <w:r w:rsidRPr="00BC374C">
        <w:rPr>
          <w:rFonts w:ascii="Times New Roman" w:hAnsi="Times New Roman" w:cs="Times New Roman"/>
          <w:b/>
          <w:sz w:val="20"/>
          <w:szCs w:val="20"/>
        </w:rPr>
        <w:lastRenderedPageBreak/>
        <w:t xml:space="preserve">Figure A2 </w:t>
      </w:r>
    </w:p>
    <w:p w:rsidR="009C08A4" w:rsidRPr="009C08A4" w:rsidRDefault="00E023A4" w:rsidP="009C08A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943600" cy="5943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s-distribution-Table6.10.15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08A4" w:rsidRDefault="009C08A4" w:rsidP="00B46E81">
      <w:pPr>
        <w:jc w:val="center"/>
        <w:rPr>
          <w:b/>
        </w:rPr>
      </w:pPr>
    </w:p>
    <w:p w:rsidR="009C08A4" w:rsidRDefault="009C08A4" w:rsidP="009C08A4">
      <w:pPr>
        <w:rPr>
          <w:rFonts w:ascii="Times New Roman" w:hAnsi="Times New Roman" w:cs="Times New Roman"/>
          <w:b/>
        </w:rPr>
      </w:pPr>
    </w:p>
    <w:p w:rsidR="009C08A4" w:rsidRDefault="009C08A4" w:rsidP="009C08A4">
      <w:pPr>
        <w:rPr>
          <w:rFonts w:ascii="Times New Roman" w:hAnsi="Times New Roman" w:cs="Times New Roman"/>
          <w:b/>
        </w:rPr>
      </w:pPr>
    </w:p>
    <w:p w:rsidR="009C08A4" w:rsidRDefault="009C08A4" w:rsidP="009C08A4">
      <w:pPr>
        <w:rPr>
          <w:rFonts w:ascii="Times New Roman" w:hAnsi="Times New Roman" w:cs="Times New Roman"/>
          <w:b/>
        </w:rPr>
      </w:pPr>
    </w:p>
    <w:p w:rsidR="009C08A4" w:rsidRDefault="009C08A4" w:rsidP="009C08A4">
      <w:pPr>
        <w:rPr>
          <w:rFonts w:ascii="Times New Roman" w:hAnsi="Times New Roman" w:cs="Times New Roman"/>
          <w:b/>
        </w:rPr>
      </w:pPr>
    </w:p>
    <w:p w:rsidR="00DD19BA" w:rsidRDefault="00DD19BA" w:rsidP="009C08A4">
      <w:pPr>
        <w:rPr>
          <w:b/>
        </w:rPr>
      </w:pPr>
    </w:p>
    <w:p w:rsidR="00DD19BA" w:rsidRDefault="00DD19BA" w:rsidP="009C08A4">
      <w:pPr>
        <w:rPr>
          <w:b/>
        </w:rPr>
      </w:pPr>
    </w:p>
    <w:tbl>
      <w:tblPr>
        <w:tblW w:w="8040" w:type="dxa"/>
        <w:tblLook w:val="04A0" w:firstRow="1" w:lastRow="0" w:firstColumn="1" w:lastColumn="0" w:noHBand="0" w:noVBand="1"/>
      </w:tblPr>
      <w:tblGrid>
        <w:gridCol w:w="3840"/>
        <w:gridCol w:w="1220"/>
        <w:gridCol w:w="1760"/>
        <w:gridCol w:w="1220"/>
      </w:tblGrid>
      <w:tr w:rsidR="00845840" w:rsidRPr="00845840" w:rsidTr="00845840">
        <w:trPr>
          <w:trHeight w:val="255"/>
        </w:trPr>
        <w:tc>
          <w:tcPr>
            <w:tcW w:w="5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able A1. Multivariate Overall Survival Analysi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5840" w:rsidRPr="00845840" w:rsidTr="00845840">
        <w:trPr>
          <w:trHeight w:val="270"/>
        </w:trPr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R*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P</w:t>
            </w:r>
          </w:p>
        </w:tc>
      </w:tr>
      <w:tr w:rsidR="00845840" w:rsidRPr="00845840" w:rsidTr="00845840">
        <w:trPr>
          <w:trHeight w:val="255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5840" w:rsidRPr="00845840" w:rsidRDefault="00845840" w:rsidP="008458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eatment Group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845840" w:rsidRPr="00845840" w:rsidTr="00845840">
        <w:trPr>
          <w:trHeight w:val="255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5840" w:rsidRPr="00845840" w:rsidRDefault="00845840" w:rsidP="0084584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emotherapy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845840" w:rsidRPr="00845840" w:rsidTr="00845840">
        <w:trPr>
          <w:trHeight w:val="255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5840" w:rsidRPr="00845840" w:rsidRDefault="00845840" w:rsidP="0084584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rmonal therapy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 - 0.9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473426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45840" w:rsidRPr="00845840" w:rsidTr="00845840">
        <w:trPr>
          <w:trHeight w:val="255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5840" w:rsidRPr="00845840" w:rsidRDefault="00845840" w:rsidP="008458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ti-HER2 Therapy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45840" w:rsidRPr="00845840" w:rsidTr="00845840">
        <w:trPr>
          <w:trHeight w:val="255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5840" w:rsidRPr="00845840" w:rsidRDefault="00845840" w:rsidP="0084584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45840" w:rsidRPr="00845840" w:rsidTr="00845840">
        <w:trPr>
          <w:trHeight w:val="255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5840" w:rsidRPr="00845840" w:rsidRDefault="00845840" w:rsidP="0084584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 - 0.7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45840" w:rsidRPr="00845840" w:rsidTr="00845840">
        <w:trPr>
          <w:trHeight w:val="255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5840" w:rsidRPr="00845840" w:rsidRDefault="00845840" w:rsidP="008458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ge, years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45840" w:rsidRPr="00845840" w:rsidTr="00845840">
        <w:trPr>
          <w:trHeight w:val="255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5840" w:rsidRPr="00845840" w:rsidRDefault="00845840" w:rsidP="0084584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lt;5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45840" w:rsidRPr="00845840" w:rsidTr="00845840">
        <w:trPr>
          <w:trHeight w:val="255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5840" w:rsidRPr="00845840" w:rsidRDefault="00845840" w:rsidP="0084584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7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 - 1.9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45840" w:rsidRPr="00845840" w:rsidTr="00845840">
        <w:trPr>
          <w:trHeight w:val="255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5840" w:rsidRPr="00845840" w:rsidRDefault="00845840" w:rsidP="0084584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gt;7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 - 6.9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845840" w:rsidRPr="00845840" w:rsidTr="00845840">
        <w:trPr>
          <w:trHeight w:val="255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5840" w:rsidRPr="00845840" w:rsidRDefault="00845840" w:rsidP="008458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45840" w:rsidRPr="00845840" w:rsidTr="00845840">
        <w:trPr>
          <w:trHeight w:val="255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5840" w:rsidRPr="00845840" w:rsidRDefault="00845840" w:rsidP="0084584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hite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45840" w:rsidRPr="00845840" w:rsidTr="00845840">
        <w:trPr>
          <w:trHeight w:val="255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5840" w:rsidRPr="00845840" w:rsidRDefault="00845840" w:rsidP="0084584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frican American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- 2.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845840" w:rsidRPr="00845840" w:rsidTr="00845840">
        <w:trPr>
          <w:trHeight w:val="255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5840" w:rsidRPr="00845840" w:rsidRDefault="00845840" w:rsidP="0084584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 - 1.3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845840" w:rsidRPr="00845840" w:rsidTr="00845840">
        <w:trPr>
          <w:trHeight w:val="255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5840" w:rsidRPr="00845840" w:rsidRDefault="00845840" w:rsidP="0084584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spanic/Latinos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 - 1.5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845840" w:rsidRPr="00845840" w:rsidTr="00845840">
        <w:trPr>
          <w:trHeight w:val="255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5840" w:rsidRPr="00845840" w:rsidRDefault="00845840" w:rsidP="0084584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 - 1.3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845840" w:rsidRPr="00845840" w:rsidTr="00845840">
        <w:trPr>
          <w:trHeight w:val="255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5840" w:rsidRPr="00845840" w:rsidRDefault="00845840" w:rsidP="008458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ad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45840" w:rsidRPr="00845840" w:rsidTr="00845840">
        <w:trPr>
          <w:trHeight w:val="255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5840" w:rsidRPr="00845840" w:rsidRDefault="00845840" w:rsidP="0084584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 3 / Grade 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45840" w:rsidRPr="00845840" w:rsidTr="00845840">
        <w:trPr>
          <w:trHeight w:val="255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5840" w:rsidRPr="00845840" w:rsidRDefault="00845840" w:rsidP="0084584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 1 / Grade 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 - 1.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845840" w:rsidRPr="00845840" w:rsidTr="00845840">
        <w:trPr>
          <w:trHeight w:val="255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sceral Involvemen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45840" w:rsidRPr="00845840" w:rsidTr="00845840">
        <w:trPr>
          <w:trHeight w:val="255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5840" w:rsidRPr="00845840" w:rsidRDefault="00845840" w:rsidP="0084584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45840" w:rsidRPr="00845840" w:rsidTr="00845840">
        <w:trPr>
          <w:trHeight w:val="255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5840" w:rsidRPr="00845840" w:rsidRDefault="00845840" w:rsidP="0084584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 - 2.4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845840" w:rsidRPr="00845840" w:rsidTr="00845840">
        <w:trPr>
          <w:trHeight w:val="255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5840" w:rsidRPr="00845840" w:rsidRDefault="00845840" w:rsidP="008458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 of Diagnos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45840" w:rsidRPr="00845840" w:rsidTr="00845840">
        <w:trPr>
          <w:trHeight w:val="255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5840" w:rsidRPr="00845840" w:rsidRDefault="00845840" w:rsidP="0084584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45840" w:rsidRPr="00845840" w:rsidTr="00845840">
        <w:trPr>
          <w:trHeight w:val="255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5840" w:rsidRPr="00845840" w:rsidRDefault="00845840" w:rsidP="0084584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- 1.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845840" w:rsidRPr="00845840" w:rsidTr="00845840">
        <w:trPr>
          <w:trHeight w:val="255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5840" w:rsidRPr="00845840" w:rsidRDefault="00845840" w:rsidP="0084584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 - 1.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845840" w:rsidRPr="00845840" w:rsidTr="00845840">
        <w:trPr>
          <w:trHeight w:val="255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5840" w:rsidRPr="00845840" w:rsidRDefault="00845840" w:rsidP="0084584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 - 1.3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845840" w:rsidRPr="00845840" w:rsidTr="00845840">
        <w:trPr>
          <w:trHeight w:val="255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5840" w:rsidRPr="00845840" w:rsidRDefault="00845840" w:rsidP="0084584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- 1.9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845840" w:rsidRPr="00845840" w:rsidTr="00845840">
        <w:trPr>
          <w:trHeight w:val="255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5840" w:rsidRPr="00845840" w:rsidRDefault="00845840" w:rsidP="008458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458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rlson-Deyo</w:t>
            </w:r>
            <w:proofErr w:type="spellEnd"/>
            <w:r w:rsidRPr="008458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omorbidity scor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45840" w:rsidRPr="00845840" w:rsidTr="00845840">
        <w:trPr>
          <w:trHeight w:val="255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5840" w:rsidRPr="00845840" w:rsidRDefault="00845840" w:rsidP="0084584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45840" w:rsidRPr="00845840" w:rsidTr="00845840">
        <w:trPr>
          <w:trHeight w:val="255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5840" w:rsidRPr="00845840" w:rsidRDefault="00845840" w:rsidP="0084584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9 - 1.73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845840" w:rsidRPr="00845840" w:rsidTr="00845840">
        <w:trPr>
          <w:trHeight w:val="255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5840" w:rsidRPr="00845840" w:rsidRDefault="00845840" w:rsidP="0084584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- 2.9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845840" w:rsidRPr="00845840" w:rsidTr="00845840">
        <w:trPr>
          <w:trHeight w:val="255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5840" w:rsidRPr="00845840" w:rsidRDefault="00845840" w:rsidP="0084584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- 4.4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845840" w:rsidRPr="00845840" w:rsidTr="00845840">
        <w:trPr>
          <w:trHeight w:val="255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breviation: HR, hazard ratio; P, p-valu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5840" w:rsidRPr="00845840" w:rsidTr="00845840">
        <w:trPr>
          <w:trHeight w:val="255"/>
        </w:trPr>
        <w:tc>
          <w:tcPr>
            <w:tcW w:w="6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Additionally adjusted for the propensity of hormonal vs. chemotherapy receipt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DD19BA" w:rsidRDefault="00DD19BA" w:rsidP="009C08A4">
      <w:pPr>
        <w:rPr>
          <w:b/>
        </w:rPr>
      </w:pPr>
    </w:p>
    <w:p w:rsidR="00845840" w:rsidRDefault="00845840" w:rsidP="009C08A4">
      <w:pPr>
        <w:rPr>
          <w:b/>
        </w:rPr>
      </w:pPr>
    </w:p>
    <w:p w:rsidR="00845840" w:rsidRDefault="00845840" w:rsidP="009C08A4">
      <w:pPr>
        <w:rPr>
          <w:b/>
        </w:rPr>
      </w:pPr>
    </w:p>
    <w:p w:rsidR="00845840" w:rsidRDefault="00845840" w:rsidP="009C08A4">
      <w:pPr>
        <w:rPr>
          <w:b/>
        </w:rPr>
      </w:pPr>
    </w:p>
    <w:p w:rsidR="00845840" w:rsidRDefault="00845840" w:rsidP="009C08A4">
      <w:pPr>
        <w:rPr>
          <w:b/>
        </w:rPr>
      </w:pPr>
    </w:p>
    <w:p w:rsidR="00845840" w:rsidRDefault="00845840" w:rsidP="009C08A4">
      <w:pPr>
        <w:rPr>
          <w:b/>
        </w:rPr>
      </w:pPr>
    </w:p>
    <w:p w:rsidR="00845840" w:rsidRDefault="00845840" w:rsidP="009C08A4">
      <w:pPr>
        <w:rPr>
          <w:b/>
        </w:rPr>
      </w:pPr>
    </w:p>
    <w:tbl>
      <w:tblPr>
        <w:tblW w:w="7760" w:type="dxa"/>
        <w:tblLook w:val="04A0" w:firstRow="1" w:lastRow="0" w:firstColumn="1" w:lastColumn="0" w:noHBand="0" w:noVBand="1"/>
      </w:tblPr>
      <w:tblGrid>
        <w:gridCol w:w="3440"/>
        <w:gridCol w:w="1380"/>
        <w:gridCol w:w="1580"/>
        <w:gridCol w:w="1360"/>
      </w:tblGrid>
      <w:tr w:rsidR="00845840" w:rsidRPr="00845840" w:rsidTr="00845840">
        <w:trPr>
          <w:trHeight w:val="255"/>
        </w:trPr>
        <w:tc>
          <w:tcPr>
            <w:tcW w:w="6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able A2. Multivariate Overall Survival Analysis (Anti-Her2 Subgroup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5840" w:rsidRPr="00845840" w:rsidTr="00845840">
        <w:trPr>
          <w:trHeight w:val="27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R*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95% CI 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845840" w:rsidRPr="00845840" w:rsidTr="00845840">
        <w:trPr>
          <w:trHeight w:val="255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5840" w:rsidRPr="00845840" w:rsidRDefault="00845840" w:rsidP="008458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reatment Group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45840" w:rsidRPr="00845840" w:rsidTr="00845840">
        <w:trPr>
          <w:trHeight w:val="255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5840" w:rsidRPr="00845840" w:rsidRDefault="00845840" w:rsidP="0084584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emotherapy + Anti-HER2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45840" w:rsidRPr="00845840" w:rsidTr="00845840">
        <w:trPr>
          <w:trHeight w:val="255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5840" w:rsidRPr="00845840" w:rsidRDefault="00845840" w:rsidP="0084584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rmonal therapy + Anti-HER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 - 0.9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845840" w:rsidRPr="00845840" w:rsidTr="00845840">
        <w:trPr>
          <w:trHeight w:val="255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5840" w:rsidRPr="00845840" w:rsidRDefault="00845840" w:rsidP="008458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ge, years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45840" w:rsidRPr="00845840" w:rsidTr="00845840">
        <w:trPr>
          <w:trHeight w:val="255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5840" w:rsidRPr="00845840" w:rsidRDefault="00845840" w:rsidP="0084584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lt;50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45840" w:rsidRPr="00845840" w:rsidTr="00845840">
        <w:trPr>
          <w:trHeight w:val="255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5840" w:rsidRPr="00845840" w:rsidRDefault="00845840" w:rsidP="0084584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7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 - 2.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845840" w:rsidRPr="00845840" w:rsidTr="00845840">
        <w:trPr>
          <w:trHeight w:val="255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5840" w:rsidRPr="00845840" w:rsidRDefault="00845840" w:rsidP="0084584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gt;70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 - 17.9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845840" w:rsidRPr="00845840" w:rsidTr="00845840">
        <w:trPr>
          <w:trHeight w:val="255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5840" w:rsidRPr="00845840" w:rsidRDefault="00845840" w:rsidP="008458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45840" w:rsidRPr="00845840" w:rsidTr="00845840">
        <w:trPr>
          <w:trHeight w:val="255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5840" w:rsidRPr="00845840" w:rsidRDefault="00845840" w:rsidP="0084584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hite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45840" w:rsidRPr="00845840" w:rsidTr="00845840">
        <w:trPr>
          <w:trHeight w:val="255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5840" w:rsidRPr="00845840" w:rsidRDefault="00845840" w:rsidP="0084584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frican American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 - 4.0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845840" w:rsidRPr="00845840" w:rsidTr="00845840">
        <w:trPr>
          <w:trHeight w:val="255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5840" w:rsidRPr="00845840" w:rsidRDefault="00845840" w:rsidP="0084584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 - 3.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845840" w:rsidRPr="00845840" w:rsidTr="00845840">
        <w:trPr>
          <w:trHeight w:val="255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5840" w:rsidRPr="00845840" w:rsidRDefault="00845840" w:rsidP="0084584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spanic/Latinos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 - 3.8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845840" w:rsidRPr="00845840" w:rsidTr="00845840">
        <w:trPr>
          <w:trHeight w:val="255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5840" w:rsidRPr="00845840" w:rsidRDefault="00845840" w:rsidP="0084584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 - 5.0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845840" w:rsidRPr="00845840" w:rsidTr="00845840">
        <w:trPr>
          <w:trHeight w:val="255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5840" w:rsidRPr="00845840" w:rsidRDefault="00845840" w:rsidP="008458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ad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45840" w:rsidRPr="00845840" w:rsidTr="00845840">
        <w:trPr>
          <w:trHeight w:val="255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5840" w:rsidRPr="00845840" w:rsidRDefault="00845840" w:rsidP="0084584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 3 / Grade 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45840" w:rsidRPr="00845840" w:rsidTr="00845840">
        <w:trPr>
          <w:trHeight w:val="255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5840" w:rsidRPr="00845840" w:rsidRDefault="00845840" w:rsidP="0084584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 1 / Grade 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 - 3.7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845840" w:rsidRPr="00845840" w:rsidTr="00845840">
        <w:trPr>
          <w:trHeight w:val="255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sceral Involvemen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45840" w:rsidRPr="00845840" w:rsidTr="00845840">
        <w:trPr>
          <w:trHeight w:val="255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5840" w:rsidRPr="00845840" w:rsidRDefault="00845840" w:rsidP="0084584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45840" w:rsidRPr="00845840" w:rsidTr="00845840">
        <w:trPr>
          <w:trHeight w:val="255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5840" w:rsidRPr="00845840" w:rsidRDefault="00845840" w:rsidP="0084584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 - 5.2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845840" w:rsidRPr="00845840" w:rsidTr="00845840">
        <w:trPr>
          <w:trHeight w:val="255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5840" w:rsidRPr="00845840" w:rsidRDefault="00845840" w:rsidP="008458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 of Diagnosi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45840" w:rsidRPr="00845840" w:rsidTr="00845840">
        <w:trPr>
          <w:trHeight w:val="255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5840" w:rsidRPr="00845840" w:rsidRDefault="00845840" w:rsidP="0084584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45840" w:rsidRPr="00845840" w:rsidTr="00845840">
        <w:trPr>
          <w:trHeight w:val="255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5840" w:rsidRPr="00845840" w:rsidRDefault="00845840" w:rsidP="0084584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 - 3.4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845840" w:rsidRPr="00845840" w:rsidTr="00845840">
        <w:trPr>
          <w:trHeight w:val="255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5840" w:rsidRPr="00845840" w:rsidRDefault="00845840" w:rsidP="0084584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 - 4.8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845840" w:rsidRPr="00845840" w:rsidTr="00845840">
        <w:trPr>
          <w:trHeight w:val="255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5840" w:rsidRPr="00845840" w:rsidRDefault="00845840" w:rsidP="0084584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 - 5.2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845840" w:rsidRPr="00845840" w:rsidTr="00845840">
        <w:trPr>
          <w:trHeight w:val="255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5840" w:rsidRPr="00845840" w:rsidRDefault="00845840" w:rsidP="0084584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 - 7.8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845840" w:rsidRPr="00845840" w:rsidTr="00845840">
        <w:trPr>
          <w:trHeight w:val="255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5840" w:rsidRPr="00845840" w:rsidRDefault="00845840" w:rsidP="008458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458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rlson-Deyo</w:t>
            </w:r>
            <w:proofErr w:type="spellEnd"/>
            <w:r w:rsidRPr="008458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omorbidity scor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45840" w:rsidRPr="00845840" w:rsidTr="00845840">
        <w:trPr>
          <w:trHeight w:val="255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5840" w:rsidRPr="00845840" w:rsidRDefault="00845840" w:rsidP="0084584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45840" w:rsidRPr="00845840" w:rsidTr="00845840">
        <w:trPr>
          <w:trHeight w:val="255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5840" w:rsidRPr="00845840" w:rsidRDefault="00845840" w:rsidP="0084584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 - 3.3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845840" w:rsidRPr="00845840" w:rsidTr="00845840">
        <w:trPr>
          <w:trHeight w:val="255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5840" w:rsidRPr="00845840" w:rsidRDefault="00845840" w:rsidP="0084584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 - 8.7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845840" w:rsidRPr="00845840" w:rsidTr="00845840">
        <w:trPr>
          <w:trHeight w:val="255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5840" w:rsidRPr="00845840" w:rsidRDefault="00845840" w:rsidP="0084584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 - 82.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845840" w:rsidRPr="00845840" w:rsidTr="00845840">
        <w:trPr>
          <w:trHeight w:val="255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breviation: HR, hazard ratio; P, p-value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5840" w:rsidRPr="00845840" w:rsidTr="00845840">
        <w:trPr>
          <w:trHeight w:val="570"/>
        </w:trPr>
        <w:tc>
          <w:tcPr>
            <w:tcW w:w="6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Additionally adjusted for the propensity of hormonal therapy + </w:t>
            </w:r>
            <w:proofErr w:type="spellStart"/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HER</w:t>
            </w:r>
            <w:proofErr w:type="spellEnd"/>
            <w:r w:rsidRPr="00845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s. chemotherapy + anti-HER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840" w:rsidRPr="00845840" w:rsidRDefault="00845840" w:rsidP="00845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845840" w:rsidRPr="00B46E81" w:rsidRDefault="00845840" w:rsidP="009C08A4">
      <w:pPr>
        <w:rPr>
          <w:b/>
        </w:rPr>
      </w:pPr>
    </w:p>
    <w:sectPr w:rsidR="00845840" w:rsidRPr="00B46E8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46E81" w:rsidRDefault="00B46E81" w:rsidP="00B46E81">
      <w:pPr>
        <w:spacing w:after="0" w:line="240" w:lineRule="auto"/>
      </w:pPr>
      <w:r>
        <w:separator/>
      </w:r>
    </w:p>
  </w:endnote>
  <w:endnote w:type="continuationSeparator" w:id="0">
    <w:p w:rsidR="00B46E81" w:rsidRDefault="00B46E81" w:rsidP="00B46E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C374C" w:rsidRDefault="00BC374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1338343914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</w:rPr>
          <w:id w:val="-1705238520"/>
          <w:docPartObj>
            <w:docPartGallery w:val="Page Numbers (Top of Page)"/>
            <w:docPartUnique/>
          </w:docPartObj>
        </w:sdtPr>
        <w:sdtEndPr/>
        <w:sdtContent>
          <w:p w:rsidR="00BC5DBD" w:rsidRPr="00BC5DBD" w:rsidRDefault="00BC5DBD" w:rsidP="00BC5DBD">
            <w:pPr>
              <w:pStyle w:val="Footer"/>
              <w:jc w:val="center"/>
              <w:rPr>
                <w:rFonts w:ascii="Times New Roman" w:hAnsi="Times New Roman" w:cs="Times New Roman"/>
              </w:rPr>
            </w:pPr>
            <w:r w:rsidRPr="00BC5DBD">
              <w:rPr>
                <w:rFonts w:ascii="Times New Roman" w:hAnsi="Times New Roman" w:cs="Times New Roman"/>
              </w:rPr>
              <w:t xml:space="preserve">Page </w:t>
            </w:r>
            <w:r w:rsidRPr="00BC5D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BC5DBD">
              <w:rPr>
                <w:rFonts w:ascii="Times New Roman" w:hAnsi="Times New Roman" w:cs="Times New Roman"/>
                <w:b/>
                <w:bCs/>
              </w:rPr>
              <w:instrText xml:space="preserve"> PAGE </w:instrText>
            </w:r>
            <w:r w:rsidRPr="00BC5D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BC374C">
              <w:rPr>
                <w:rFonts w:ascii="Times New Roman" w:hAnsi="Times New Roman" w:cs="Times New Roman"/>
                <w:b/>
                <w:bCs/>
                <w:noProof/>
              </w:rPr>
              <w:t>3</w:t>
            </w:r>
            <w:r w:rsidRPr="00BC5D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BC5DBD">
              <w:rPr>
                <w:rFonts w:ascii="Times New Roman" w:hAnsi="Times New Roman" w:cs="Times New Roman"/>
              </w:rPr>
              <w:t xml:space="preserve"> of </w:t>
            </w:r>
            <w:r w:rsidRPr="00BC5D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BC5DBD">
              <w:rPr>
                <w:rFonts w:ascii="Times New Roman" w:hAnsi="Times New Roman" w:cs="Times New Roman"/>
                <w:b/>
                <w:bCs/>
              </w:rPr>
              <w:instrText xml:space="preserve"> NUMPAGES  </w:instrText>
            </w:r>
            <w:r w:rsidRPr="00BC5D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BC374C">
              <w:rPr>
                <w:rFonts w:ascii="Times New Roman" w:hAnsi="Times New Roman" w:cs="Times New Roman"/>
                <w:b/>
                <w:bCs/>
                <w:noProof/>
              </w:rPr>
              <w:t>4</w:t>
            </w:r>
            <w:r w:rsidRPr="00BC5D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BC5DBD" w:rsidRDefault="00BC5DB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C374C" w:rsidRDefault="00BC374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46E81" w:rsidRDefault="00B46E81" w:rsidP="00B46E81">
      <w:pPr>
        <w:spacing w:after="0" w:line="240" w:lineRule="auto"/>
      </w:pPr>
      <w:r>
        <w:separator/>
      </w:r>
    </w:p>
  </w:footnote>
  <w:footnote w:type="continuationSeparator" w:id="0">
    <w:p w:rsidR="00B46E81" w:rsidRDefault="00B46E81" w:rsidP="00B46E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C374C" w:rsidRDefault="00BC374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46E81" w:rsidRPr="00BC374C" w:rsidRDefault="00B46E81" w:rsidP="00B46E81">
    <w:pPr>
      <w:pStyle w:val="Header"/>
      <w:jc w:val="right"/>
      <w:rPr>
        <w:rFonts w:ascii="Times New Roman" w:hAnsi="Times New Roman" w:cs="Times New Roman"/>
        <w:sz w:val="20"/>
        <w:szCs w:val="20"/>
      </w:rPr>
    </w:pPr>
    <w:r w:rsidRPr="00BC374C">
      <w:rPr>
        <w:rFonts w:ascii="Times New Roman" w:hAnsi="Times New Roman" w:cs="Times New Roman"/>
        <w:sz w:val="20"/>
        <w:szCs w:val="20"/>
      </w:rPr>
      <w:t xml:space="preserve">Statler et al. </w:t>
    </w:r>
  </w:p>
  <w:p w:rsidR="00B46E81" w:rsidRPr="00BC374C" w:rsidRDefault="00B46E81" w:rsidP="00B46E81">
    <w:pPr>
      <w:pStyle w:val="Header"/>
      <w:jc w:val="right"/>
      <w:rPr>
        <w:rFonts w:ascii="Times New Roman" w:hAnsi="Times New Roman" w:cs="Times New Roman"/>
        <w:sz w:val="20"/>
        <w:szCs w:val="20"/>
      </w:rPr>
    </w:pPr>
    <w:bookmarkStart w:id="0" w:name="_GoBack"/>
    <w:bookmarkEnd w:id="0"/>
    <w:r w:rsidRPr="00BC374C">
      <w:rPr>
        <w:rFonts w:ascii="Times New Roman" w:hAnsi="Times New Roman" w:cs="Times New Roman"/>
        <w:sz w:val="20"/>
        <w:szCs w:val="20"/>
      </w:rPr>
      <w:t>Supplementary Information</w:t>
    </w:r>
  </w:p>
  <w:p w:rsidR="00B46E81" w:rsidRPr="00BC374C" w:rsidRDefault="00B46E81">
    <w:pPr>
      <w:pStyle w:val="Header"/>
      <w:rPr>
        <w:rFonts w:ascii="Times New Roman" w:hAnsi="Times New Roman" w:cs="Times New Roman"/>
        <w:sz w:val="20"/>
        <w:szCs w:val="20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C374C" w:rsidRDefault="00BC374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61EB"/>
    <w:rsid w:val="002A37C4"/>
    <w:rsid w:val="003C45EF"/>
    <w:rsid w:val="00473426"/>
    <w:rsid w:val="00845840"/>
    <w:rsid w:val="0088661F"/>
    <w:rsid w:val="009761EB"/>
    <w:rsid w:val="009C08A4"/>
    <w:rsid w:val="00B10AAF"/>
    <w:rsid w:val="00B46E81"/>
    <w:rsid w:val="00BC374C"/>
    <w:rsid w:val="00BC5DBD"/>
    <w:rsid w:val="00CF611A"/>
    <w:rsid w:val="00DD19BA"/>
    <w:rsid w:val="00E023A4"/>
    <w:rsid w:val="00FE4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0A0C6CA3-33E3-4638-9D74-2E781916E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6E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6E81"/>
  </w:style>
  <w:style w:type="paragraph" w:styleId="Footer">
    <w:name w:val="footer"/>
    <w:basedOn w:val="Normal"/>
    <w:link w:val="FooterChar"/>
    <w:uiPriority w:val="99"/>
    <w:unhideWhenUsed/>
    <w:rsid w:val="00B46E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6E81"/>
  </w:style>
  <w:style w:type="character" w:customStyle="1" w:styleId="highlight">
    <w:name w:val="highlight"/>
    <w:basedOn w:val="DefaultParagraphFont"/>
    <w:rsid w:val="00BC374C"/>
  </w:style>
  <w:style w:type="character" w:styleId="Hyperlink">
    <w:name w:val="Hyperlink"/>
    <w:basedOn w:val="DefaultParagraphFont"/>
    <w:uiPriority w:val="99"/>
    <w:unhideWhenUsed/>
    <w:rsid w:val="00BC374C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BC374C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Helvetica" w:eastAsia="Times New Roman" w:hAnsi="Helvetic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374C"/>
    <w:rPr>
      <w:rFonts w:ascii="Helvetica" w:eastAsia="Times New Roman" w:hAnsi="Helvetica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130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8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</TotalTime>
  <Pages>4</Pages>
  <Words>366</Words>
  <Characters>209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2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tler, Abby</dc:creator>
  <cp:keywords/>
  <dc:description/>
  <cp:lastModifiedBy>Statler, Abby</cp:lastModifiedBy>
  <cp:revision>12</cp:revision>
  <dcterms:created xsi:type="dcterms:W3CDTF">2019-10-17T12:32:00Z</dcterms:created>
  <dcterms:modified xsi:type="dcterms:W3CDTF">2019-10-19T15:48:00Z</dcterms:modified>
</cp:coreProperties>
</file>